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227B80" w14:textId="5EACB55C" w:rsidR="00ED4845" w:rsidRDefault="00C430C8" w:rsidP="00AE1BC4">
      <w:pPr>
        <w:rPr>
          <w:rFonts w:ascii="Times New Roman" w:hAnsi="Times New Roman" w:cs="Times New Roman"/>
        </w:rPr>
      </w:pPr>
      <w:r>
        <w:rPr>
          <w:rFonts w:ascii="Times New Roman" w:hAnsi="Times New Roman" w:cs="Times New Roman"/>
        </w:rPr>
        <w:t>Table, Supplemental Digital Content 2</w:t>
      </w:r>
      <w:r w:rsidR="00ED4845">
        <w:rPr>
          <w:rFonts w:ascii="Times New Roman" w:hAnsi="Times New Roman" w:cs="Times New Roman"/>
        </w:rPr>
        <w:t>. Adaptations of quality improvement elements at the six sites</w:t>
      </w:r>
    </w:p>
    <w:p w14:paraId="22B66EFA" w14:textId="77777777" w:rsidR="00AE1BC4" w:rsidRDefault="00AE1BC4" w:rsidP="00AE1BC4">
      <w:pPr>
        <w:rPr>
          <w:rFonts w:ascii="Times New Roman" w:hAnsi="Times New Roman" w:cs="Times New Roman"/>
        </w:rPr>
      </w:pPr>
      <w:bookmarkStart w:id="0" w:name="_GoBack"/>
      <w:bookmarkEnd w:id="0"/>
    </w:p>
    <w:tbl>
      <w:tblPr>
        <w:tblStyle w:val="TableGrid"/>
        <w:tblpPr w:leftFromText="180" w:rightFromText="180" w:vertAnchor="text" w:horzAnchor="page" w:tblpX="1450" w:tblpY="84"/>
        <w:tblW w:w="9445" w:type="dxa"/>
        <w:tblLayout w:type="fixed"/>
        <w:tblLook w:val="04A0" w:firstRow="1" w:lastRow="0" w:firstColumn="1" w:lastColumn="0" w:noHBand="0" w:noVBand="1"/>
      </w:tblPr>
      <w:tblGrid>
        <w:gridCol w:w="4675"/>
        <w:gridCol w:w="4770"/>
      </w:tblGrid>
      <w:tr w:rsidR="00ED4845" w:rsidRPr="00726CD8" w14:paraId="38EB7A00" w14:textId="77777777" w:rsidTr="00983328">
        <w:tc>
          <w:tcPr>
            <w:tcW w:w="4675" w:type="dxa"/>
          </w:tcPr>
          <w:p w14:paraId="29E8BDA2" w14:textId="77777777" w:rsidR="00ED4845" w:rsidRPr="00726CD8" w:rsidRDefault="00ED4845" w:rsidP="00983328">
            <w:pPr>
              <w:rPr>
                <w:rFonts w:ascii="Times New Roman" w:eastAsia="Times New Roman" w:hAnsi="Times New Roman" w:cs="Times New Roman"/>
              </w:rPr>
            </w:pPr>
            <w:r>
              <w:rPr>
                <w:rFonts w:ascii="Times New Roman" w:eastAsia="Times New Roman" w:hAnsi="Times New Roman" w:cs="Times New Roman"/>
              </w:rPr>
              <w:t>Quality Improvement Element</w:t>
            </w:r>
          </w:p>
        </w:tc>
        <w:tc>
          <w:tcPr>
            <w:tcW w:w="4770" w:type="dxa"/>
            <w:vAlign w:val="center"/>
          </w:tcPr>
          <w:p w14:paraId="60BFCB6A" w14:textId="77777777" w:rsidR="00ED4845" w:rsidRPr="00726CD8" w:rsidRDefault="00ED4845" w:rsidP="00983328">
            <w:pPr>
              <w:rPr>
                <w:rFonts w:ascii="Times New Roman" w:eastAsia="Times New Roman" w:hAnsi="Times New Roman" w:cs="Times New Roman"/>
              </w:rPr>
            </w:pPr>
            <w:r>
              <w:rPr>
                <w:rFonts w:ascii="Times New Roman" w:eastAsia="Times New Roman" w:hAnsi="Times New Roman" w:cs="Times New Roman"/>
              </w:rPr>
              <w:t>Fidelity/Adaptation in Implementation</w:t>
            </w:r>
          </w:p>
        </w:tc>
      </w:tr>
      <w:tr w:rsidR="00ED4845" w:rsidRPr="00726CD8" w14:paraId="643CA8B8" w14:textId="77777777" w:rsidTr="00983328">
        <w:tc>
          <w:tcPr>
            <w:tcW w:w="9445" w:type="dxa"/>
            <w:gridSpan w:val="2"/>
            <w:shd w:val="clear" w:color="auto" w:fill="D9D9D9" w:themeFill="background1" w:themeFillShade="D9"/>
          </w:tcPr>
          <w:p w14:paraId="3CB41955"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 xml:space="preserve">Core Elements </w:t>
            </w:r>
            <w:r>
              <w:rPr>
                <w:rFonts w:ascii="Times New Roman" w:eastAsia="Times New Roman" w:hAnsi="Times New Roman" w:cs="Times New Roman"/>
                <w:color w:val="000000" w:themeColor="text1"/>
              </w:rPr>
              <w:t>I</w:t>
            </w:r>
            <w:r w:rsidRPr="001B514A">
              <w:rPr>
                <w:rFonts w:ascii="Times New Roman" w:eastAsia="Times New Roman" w:hAnsi="Times New Roman" w:cs="Times New Roman"/>
                <w:color w:val="000000" w:themeColor="text1"/>
              </w:rPr>
              <w:t xml:space="preserve">mplemented </w:t>
            </w:r>
            <w:r>
              <w:rPr>
                <w:rFonts w:ascii="Times New Roman" w:eastAsia="Times New Roman" w:hAnsi="Times New Roman" w:cs="Times New Roman"/>
                <w:color w:val="000000" w:themeColor="text1"/>
              </w:rPr>
              <w:t>C</w:t>
            </w:r>
            <w:r w:rsidRPr="001B514A">
              <w:rPr>
                <w:rFonts w:ascii="Times New Roman" w:eastAsia="Times New Roman" w:hAnsi="Times New Roman" w:cs="Times New Roman"/>
                <w:color w:val="000000" w:themeColor="text1"/>
              </w:rPr>
              <w:t xml:space="preserve">onsistently </w:t>
            </w:r>
            <w:r>
              <w:rPr>
                <w:rFonts w:ascii="Times New Roman" w:eastAsia="Times New Roman" w:hAnsi="Times New Roman" w:cs="Times New Roman"/>
                <w:color w:val="000000" w:themeColor="text1"/>
              </w:rPr>
              <w:t>A</w:t>
            </w:r>
            <w:r w:rsidRPr="001B514A">
              <w:rPr>
                <w:rFonts w:ascii="Times New Roman" w:eastAsia="Times New Roman" w:hAnsi="Times New Roman" w:cs="Times New Roman"/>
                <w:color w:val="000000" w:themeColor="text1"/>
              </w:rPr>
              <w:t xml:space="preserve">cross </w:t>
            </w:r>
            <w:r>
              <w:rPr>
                <w:rFonts w:ascii="Times New Roman" w:eastAsia="Times New Roman" w:hAnsi="Times New Roman" w:cs="Times New Roman"/>
                <w:color w:val="000000" w:themeColor="text1"/>
              </w:rPr>
              <w:t>S</w:t>
            </w:r>
            <w:r w:rsidRPr="001B514A">
              <w:rPr>
                <w:rFonts w:ascii="Times New Roman" w:eastAsia="Times New Roman" w:hAnsi="Times New Roman" w:cs="Times New Roman"/>
                <w:color w:val="000000" w:themeColor="text1"/>
              </w:rPr>
              <w:t>ites</w:t>
            </w:r>
          </w:p>
        </w:tc>
      </w:tr>
      <w:tr w:rsidR="00ED4845" w:rsidRPr="00726CD8" w14:paraId="563FCE15" w14:textId="77777777" w:rsidTr="00983328">
        <w:tc>
          <w:tcPr>
            <w:tcW w:w="4675" w:type="dxa"/>
          </w:tcPr>
          <w:p w14:paraId="062188B1" w14:textId="77777777" w:rsidR="00ED4845"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iagnostic criteria</w:t>
            </w:r>
          </w:p>
        </w:tc>
        <w:tc>
          <w:tcPr>
            <w:tcW w:w="4770" w:type="dxa"/>
            <w:vAlign w:val="center"/>
          </w:tcPr>
          <w:p w14:paraId="4F85ACB7"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Core Element, no variation across sites</w:t>
            </w:r>
          </w:p>
        </w:tc>
      </w:tr>
      <w:tr w:rsidR="00ED4845" w:rsidRPr="00726CD8" w14:paraId="5C9F4709" w14:textId="77777777" w:rsidTr="00983328">
        <w:tc>
          <w:tcPr>
            <w:tcW w:w="4675" w:type="dxa"/>
          </w:tcPr>
          <w:p w14:paraId="68D1E128"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TAT / Yellow pathway</w:t>
            </w:r>
          </w:p>
        </w:tc>
        <w:tc>
          <w:tcPr>
            <w:tcW w:w="4770" w:type="dxa"/>
            <w:vAlign w:val="center"/>
          </w:tcPr>
          <w:p w14:paraId="56B79A17"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Core Element, no variation across sites</w:t>
            </w:r>
          </w:p>
        </w:tc>
      </w:tr>
      <w:tr w:rsidR="00ED4845" w:rsidRPr="00726CD8" w14:paraId="2E437A81" w14:textId="77777777" w:rsidTr="00983328">
        <w:tc>
          <w:tcPr>
            <w:tcW w:w="4675" w:type="dxa"/>
          </w:tcPr>
          <w:p w14:paraId="65750693"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Order Sets</w:t>
            </w:r>
          </w:p>
        </w:tc>
        <w:tc>
          <w:tcPr>
            <w:tcW w:w="4770" w:type="dxa"/>
            <w:vAlign w:val="center"/>
          </w:tcPr>
          <w:p w14:paraId="558A1B3B"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Core Element, no variation across sites</w:t>
            </w:r>
          </w:p>
        </w:tc>
      </w:tr>
      <w:tr w:rsidR="00ED4845" w:rsidRPr="00726CD8" w14:paraId="7D734D5A" w14:textId="77777777" w:rsidTr="00983328">
        <w:tc>
          <w:tcPr>
            <w:tcW w:w="4675" w:type="dxa"/>
          </w:tcPr>
          <w:p w14:paraId="6DBF790F"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ntibiotic choice</w:t>
            </w:r>
          </w:p>
        </w:tc>
        <w:tc>
          <w:tcPr>
            <w:tcW w:w="4770" w:type="dxa"/>
            <w:vAlign w:val="center"/>
          </w:tcPr>
          <w:p w14:paraId="65941840"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Core Element, no variation across sites</w:t>
            </w:r>
          </w:p>
        </w:tc>
      </w:tr>
      <w:tr w:rsidR="00ED4845" w:rsidRPr="00726CD8" w14:paraId="6FC962ED" w14:textId="77777777" w:rsidTr="00983328">
        <w:tc>
          <w:tcPr>
            <w:tcW w:w="4675" w:type="dxa"/>
          </w:tcPr>
          <w:p w14:paraId="4B6B6A6F"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luid resuscitation strategy</w:t>
            </w:r>
          </w:p>
        </w:tc>
        <w:tc>
          <w:tcPr>
            <w:tcW w:w="4770" w:type="dxa"/>
            <w:vAlign w:val="center"/>
          </w:tcPr>
          <w:p w14:paraId="72DEFE29"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Core Element, no variation across sites</w:t>
            </w:r>
          </w:p>
        </w:tc>
      </w:tr>
      <w:tr w:rsidR="00ED4845" w:rsidRPr="00726CD8" w14:paraId="3FBCC23D" w14:textId="77777777" w:rsidTr="00983328">
        <w:tc>
          <w:tcPr>
            <w:tcW w:w="9445" w:type="dxa"/>
            <w:gridSpan w:val="2"/>
            <w:shd w:val="clear" w:color="auto" w:fill="D9D9D9" w:themeFill="background1" w:themeFillShade="D9"/>
          </w:tcPr>
          <w:p w14:paraId="1BE51E01"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Elements Adapted to Site-Specific Needs</w:t>
            </w:r>
          </w:p>
        </w:tc>
      </w:tr>
      <w:tr w:rsidR="00ED4845" w:rsidRPr="00726CD8" w14:paraId="267BF94A" w14:textId="77777777" w:rsidTr="00983328">
        <w:tc>
          <w:tcPr>
            <w:tcW w:w="4675" w:type="dxa"/>
          </w:tcPr>
          <w:p w14:paraId="477468A4"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tification of sepsis activation</w:t>
            </w:r>
          </w:p>
        </w:tc>
        <w:tc>
          <w:tcPr>
            <w:tcW w:w="4770" w:type="dxa"/>
            <w:vAlign w:val="center"/>
          </w:tcPr>
          <w:p w14:paraId="57DF242F"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Adapted. Pagers used at larger sites, verbal face-to-face notification at smaller sites</w:t>
            </w:r>
            <w:r>
              <w:rPr>
                <w:rFonts w:ascii="Times New Roman" w:eastAsia="Times New Roman" w:hAnsi="Times New Roman" w:cs="Times New Roman"/>
                <w:color w:val="000000" w:themeColor="text1"/>
              </w:rPr>
              <w:t>.</w:t>
            </w:r>
          </w:p>
        </w:tc>
      </w:tr>
      <w:tr w:rsidR="00ED4845" w:rsidRPr="00726CD8" w14:paraId="226B7956" w14:textId="77777777" w:rsidTr="00983328">
        <w:tc>
          <w:tcPr>
            <w:tcW w:w="4675" w:type="dxa"/>
          </w:tcPr>
          <w:p w14:paraId="7D175A08"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Antibiotic preparation</w:t>
            </w:r>
          </w:p>
        </w:tc>
        <w:tc>
          <w:tcPr>
            <w:tcW w:w="4770" w:type="dxa"/>
            <w:vAlign w:val="center"/>
          </w:tcPr>
          <w:p w14:paraId="03E5D00F"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dapted. Prepared by nurses at sites without on-site pharmacists, and by pharmacists when pharmacist on-site. Pharmacy staffing at the smaller sites varied by site, year, and time of day.</w:t>
            </w:r>
          </w:p>
        </w:tc>
      </w:tr>
      <w:tr w:rsidR="00ED4845" w:rsidRPr="00726CD8" w14:paraId="5FBED846" w14:textId="77777777" w:rsidTr="00983328">
        <w:tc>
          <w:tcPr>
            <w:tcW w:w="4675" w:type="dxa"/>
          </w:tcPr>
          <w:p w14:paraId="101AA054"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 xml:space="preserve">Laboratory </w:t>
            </w:r>
            <w:r>
              <w:rPr>
                <w:rFonts w:ascii="Times New Roman" w:eastAsia="Times New Roman" w:hAnsi="Times New Roman" w:cs="Times New Roman"/>
                <w:color w:val="000000" w:themeColor="text1"/>
              </w:rPr>
              <w:t>t</w:t>
            </w:r>
            <w:r w:rsidRPr="001B514A">
              <w:rPr>
                <w:rFonts w:ascii="Times New Roman" w:eastAsia="Times New Roman" w:hAnsi="Times New Roman" w:cs="Times New Roman"/>
                <w:color w:val="000000" w:themeColor="text1"/>
              </w:rPr>
              <w:t>esting</w:t>
            </w:r>
          </w:p>
        </w:tc>
        <w:tc>
          <w:tcPr>
            <w:tcW w:w="4770" w:type="dxa"/>
            <w:vAlign w:val="center"/>
          </w:tcPr>
          <w:p w14:paraId="68855FF3"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dapted. Bedside point-of-care testing used at smaller, community sites without full laboratory on-site. Labs universally available included: lactate, complete blood count, basic metabolic panel and blood gas. Additional labs were run on-site at the larger sites and sent via courier to main hospital at smaller sites. Many patients requiring additional labs were themselves also transferred prior to additional lab results being known.</w:t>
            </w:r>
          </w:p>
        </w:tc>
      </w:tr>
      <w:tr w:rsidR="00ED4845" w:rsidRPr="00726CD8" w14:paraId="39744D9F" w14:textId="77777777" w:rsidTr="00983328">
        <w:tc>
          <w:tcPr>
            <w:tcW w:w="4675" w:type="dxa"/>
          </w:tcPr>
          <w:p w14:paraId="377BDDF5" w14:textId="77777777" w:rsidR="00ED4845" w:rsidRPr="001B514A" w:rsidRDefault="00ED4845" w:rsidP="00983328">
            <w:pPr>
              <w:rPr>
                <w:rFonts w:ascii="Times New Roman" w:eastAsia="Times New Roman" w:hAnsi="Times New Roman" w:cs="Times New Roman"/>
                <w:color w:val="000000" w:themeColor="text1"/>
              </w:rPr>
            </w:pPr>
            <w:r w:rsidRPr="001B514A">
              <w:rPr>
                <w:rFonts w:ascii="Times New Roman" w:eastAsia="Times New Roman" w:hAnsi="Times New Roman" w:cs="Times New Roman"/>
                <w:color w:val="000000" w:themeColor="text1"/>
              </w:rPr>
              <w:t>Disposition</w:t>
            </w:r>
          </w:p>
        </w:tc>
        <w:tc>
          <w:tcPr>
            <w:tcW w:w="4770" w:type="dxa"/>
            <w:vAlign w:val="center"/>
          </w:tcPr>
          <w:p w14:paraId="25FEC264" w14:textId="77777777" w:rsidR="00ED4845" w:rsidRPr="001B514A" w:rsidRDefault="00ED4845" w:rsidP="0098332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dapted. Patients requiring admission were transferred to one of three sites with inpatient units. Patients with actual or potential organ dysfunction emergently transferred to the tertiary hospital with an ICU.</w:t>
            </w:r>
          </w:p>
        </w:tc>
      </w:tr>
    </w:tbl>
    <w:p w14:paraId="3DD297B1" w14:textId="77777777" w:rsidR="00ED4845" w:rsidRDefault="00ED4845" w:rsidP="00ED4845">
      <w:pPr>
        <w:spacing w:line="480" w:lineRule="auto"/>
        <w:rPr>
          <w:rFonts w:ascii="Times New Roman" w:hAnsi="Times New Roman" w:cs="Times New Roman"/>
        </w:rPr>
      </w:pPr>
    </w:p>
    <w:p w14:paraId="3E5BA696" w14:textId="07F33EFA" w:rsidR="008C016F" w:rsidRPr="00ED4845" w:rsidRDefault="008C016F">
      <w:pPr>
        <w:rPr>
          <w:rFonts w:ascii="Times New Roman" w:hAnsi="Times New Roman" w:cs="Times New Roman"/>
        </w:rPr>
      </w:pPr>
    </w:p>
    <w:sectPr w:rsidR="008C016F" w:rsidRPr="00ED4845" w:rsidSect="00A85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45"/>
    <w:rsid w:val="00010480"/>
    <w:rsid w:val="0001097D"/>
    <w:rsid w:val="00016571"/>
    <w:rsid w:val="000168CD"/>
    <w:rsid w:val="00034164"/>
    <w:rsid w:val="00036884"/>
    <w:rsid w:val="000378FF"/>
    <w:rsid w:val="000406E9"/>
    <w:rsid w:val="0004276F"/>
    <w:rsid w:val="00042EB5"/>
    <w:rsid w:val="0004696E"/>
    <w:rsid w:val="00046B03"/>
    <w:rsid w:val="00046F23"/>
    <w:rsid w:val="00050B0D"/>
    <w:rsid w:val="00053157"/>
    <w:rsid w:val="00055559"/>
    <w:rsid w:val="00055CDC"/>
    <w:rsid w:val="00063090"/>
    <w:rsid w:val="00063764"/>
    <w:rsid w:val="000673E2"/>
    <w:rsid w:val="0006793A"/>
    <w:rsid w:val="00071EDE"/>
    <w:rsid w:val="00080153"/>
    <w:rsid w:val="00080BED"/>
    <w:rsid w:val="00080D6A"/>
    <w:rsid w:val="00082028"/>
    <w:rsid w:val="00087B86"/>
    <w:rsid w:val="000A3A32"/>
    <w:rsid w:val="000A437F"/>
    <w:rsid w:val="000A65C6"/>
    <w:rsid w:val="000A66B9"/>
    <w:rsid w:val="000A7A2E"/>
    <w:rsid w:val="000B02FB"/>
    <w:rsid w:val="000B0690"/>
    <w:rsid w:val="000B0EC9"/>
    <w:rsid w:val="000B6272"/>
    <w:rsid w:val="000B7BAD"/>
    <w:rsid w:val="000B7DB1"/>
    <w:rsid w:val="000D53F2"/>
    <w:rsid w:val="000E0C96"/>
    <w:rsid w:val="000E2EAD"/>
    <w:rsid w:val="000E2F60"/>
    <w:rsid w:val="000E33BA"/>
    <w:rsid w:val="000E6B11"/>
    <w:rsid w:val="000F7376"/>
    <w:rsid w:val="000F7CAA"/>
    <w:rsid w:val="001024DB"/>
    <w:rsid w:val="0011195E"/>
    <w:rsid w:val="00111E75"/>
    <w:rsid w:val="001176D0"/>
    <w:rsid w:val="00117BAA"/>
    <w:rsid w:val="00120495"/>
    <w:rsid w:val="00124E2F"/>
    <w:rsid w:val="00126097"/>
    <w:rsid w:val="00126A5F"/>
    <w:rsid w:val="00130E8A"/>
    <w:rsid w:val="0013412C"/>
    <w:rsid w:val="00134C08"/>
    <w:rsid w:val="00144608"/>
    <w:rsid w:val="0015129A"/>
    <w:rsid w:val="00152729"/>
    <w:rsid w:val="00167F87"/>
    <w:rsid w:val="0017090C"/>
    <w:rsid w:val="001766F6"/>
    <w:rsid w:val="001843C7"/>
    <w:rsid w:val="001860E4"/>
    <w:rsid w:val="001944E5"/>
    <w:rsid w:val="00195D75"/>
    <w:rsid w:val="00196F5E"/>
    <w:rsid w:val="001A5263"/>
    <w:rsid w:val="001B5481"/>
    <w:rsid w:val="001C21F2"/>
    <w:rsid w:val="001C7600"/>
    <w:rsid w:val="001D027A"/>
    <w:rsid w:val="001D32DB"/>
    <w:rsid w:val="001D5B3D"/>
    <w:rsid w:val="001D74E3"/>
    <w:rsid w:val="001E0032"/>
    <w:rsid w:val="001E1B75"/>
    <w:rsid w:val="001E49F6"/>
    <w:rsid w:val="001E531E"/>
    <w:rsid w:val="001E79D1"/>
    <w:rsid w:val="001F08F6"/>
    <w:rsid w:val="001F24EB"/>
    <w:rsid w:val="001F2D78"/>
    <w:rsid w:val="001F64D8"/>
    <w:rsid w:val="002012A3"/>
    <w:rsid w:val="002062CA"/>
    <w:rsid w:val="00206535"/>
    <w:rsid w:val="00212A5E"/>
    <w:rsid w:val="00213B66"/>
    <w:rsid w:val="00214C13"/>
    <w:rsid w:val="002154A3"/>
    <w:rsid w:val="00215CF2"/>
    <w:rsid w:val="0021791C"/>
    <w:rsid w:val="00220CAA"/>
    <w:rsid w:val="00222CAE"/>
    <w:rsid w:val="00225B2B"/>
    <w:rsid w:val="00227954"/>
    <w:rsid w:val="00233D4A"/>
    <w:rsid w:val="00241A4D"/>
    <w:rsid w:val="00242471"/>
    <w:rsid w:val="00243934"/>
    <w:rsid w:val="00243F30"/>
    <w:rsid w:val="00255274"/>
    <w:rsid w:val="00255908"/>
    <w:rsid w:val="00262A4A"/>
    <w:rsid w:val="00263B55"/>
    <w:rsid w:val="00266E55"/>
    <w:rsid w:val="00274FD2"/>
    <w:rsid w:val="00281466"/>
    <w:rsid w:val="002814BE"/>
    <w:rsid w:val="00290ECB"/>
    <w:rsid w:val="00296CED"/>
    <w:rsid w:val="002972E2"/>
    <w:rsid w:val="002A2FB0"/>
    <w:rsid w:val="002A3839"/>
    <w:rsid w:val="002A45EA"/>
    <w:rsid w:val="002A5761"/>
    <w:rsid w:val="002A5EB5"/>
    <w:rsid w:val="002A70E9"/>
    <w:rsid w:val="002C41D4"/>
    <w:rsid w:val="002C43F9"/>
    <w:rsid w:val="002C4A8C"/>
    <w:rsid w:val="002C4AA9"/>
    <w:rsid w:val="002C6A79"/>
    <w:rsid w:val="002C6DBB"/>
    <w:rsid w:val="002D0BBA"/>
    <w:rsid w:val="002D3362"/>
    <w:rsid w:val="002D48A0"/>
    <w:rsid w:val="002D7964"/>
    <w:rsid w:val="002E1587"/>
    <w:rsid w:val="002E226D"/>
    <w:rsid w:val="002E2384"/>
    <w:rsid w:val="002E7499"/>
    <w:rsid w:val="002F077B"/>
    <w:rsid w:val="002F4C40"/>
    <w:rsid w:val="002F50BE"/>
    <w:rsid w:val="002F577B"/>
    <w:rsid w:val="002F5E68"/>
    <w:rsid w:val="002F7D02"/>
    <w:rsid w:val="00301477"/>
    <w:rsid w:val="00304FCE"/>
    <w:rsid w:val="00310302"/>
    <w:rsid w:val="003130E3"/>
    <w:rsid w:val="00321823"/>
    <w:rsid w:val="00322331"/>
    <w:rsid w:val="00322CAF"/>
    <w:rsid w:val="003326B9"/>
    <w:rsid w:val="00332EFF"/>
    <w:rsid w:val="0034151B"/>
    <w:rsid w:val="00345D04"/>
    <w:rsid w:val="00346E9E"/>
    <w:rsid w:val="0034755D"/>
    <w:rsid w:val="00354DDD"/>
    <w:rsid w:val="00360BD3"/>
    <w:rsid w:val="00364A82"/>
    <w:rsid w:val="00370D93"/>
    <w:rsid w:val="00374777"/>
    <w:rsid w:val="0037764E"/>
    <w:rsid w:val="00383F02"/>
    <w:rsid w:val="003841BA"/>
    <w:rsid w:val="00384EC8"/>
    <w:rsid w:val="0038577F"/>
    <w:rsid w:val="003A4420"/>
    <w:rsid w:val="003B150C"/>
    <w:rsid w:val="003B23FB"/>
    <w:rsid w:val="003B2524"/>
    <w:rsid w:val="003B5BF6"/>
    <w:rsid w:val="003B74BF"/>
    <w:rsid w:val="003B7ABC"/>
    <w:rsid w:val="003B7D64"/>
    <w:rsid w:val="003B7EB6"/>
    <w:rsid w:val="003C2852"/>
    <w:rsid w:val="003D4F5D"/>
    <w:rsid w:val="003E0075"/>
    <w:rsid w:val="003E0090"/>
    <w:rsid w:val="003E01C4"/>
    <w:rsid w:val="003E2630"/>
    <w:rsid w:val="003E6807"/>
    <w:rsid w:val="003E72F0"/>
    <w:rsid w:val="003F0155"/>
    <w:rsid w:val="003F20D2"/>
    <w:rsid w:val="003F221E"/>
    <w:rsid w:val="003F283E"/>
    <w:rsid w:val="003F47E0"/>
    <w:rsid w:val="003F554D"/>
    <w:rsid w:val="003F5BE1"/>
    <w:rsid w:val="003F65E7"/>
    <w:rsid w:val="003F71D8"/>
    <w:rsid w:val="00413F9A"/>
    <w:rsid w:val="00426A1A"/>
    <w:rsid w:val="004271D4"/>
    <w:rsid w:val="0043191B"/>
    <w:rsid w:val="00433252"/>
    <w:rsid w:val="00434C05"/>
    <w:rsid w:val="0044434B"/>
    <w:rsid w:val="0044617B"/>
    <w:rsid w:val="00447CEB"/>
    <w:rsid w:val="00450781"/>
    <w:rsid w:val="00457783"/>
    <w:rsid w:val="00462E3C"/>
    <w:rsid w:val="004757AD"/>
    <w:rsid w:val="0048145D"/>
    <w:rsid w:val="004859F0"/>
    <w:rsid w:val="0049080F"/>
    <w:rsid w:val="004A22D3"/>
    <w:rsid w:val="004B3069"/>
    <w:rsid w:val="004B53E8"/>
    <w:rsid w:val="004B7AD1"/>
    <w:rsid w:val="004B7B3B"/>
    <w:rsid w:val="004C4E26"/>
    <w:rsid w:val="004D1772"/>
    <w:rsid w:val="004D2225"/>
    <w:rsid w:val="004D2B7A"/>
    <w:rsid w:val="004D43D6"/>
    <w:rsid w:val="004E247E"/>
    <w:rsid w:val="004E6CDD"/>
    <w:rsid w:val="004F3C0F"/>
    <w:rsid w:val="00503B88"/>
    <w:rsid w:val="00510750"/>
    <w:rsid w:val="00514541"/>
    <w:rsid w:val="005164CA"/>
    <w:rsid w:val="005227C4"/>
    <w:rsid w:val="0052607F"/>
    <w:rsid w:val="00526AFC"/>
    <w:rsid w:val="00527533"/>
    <w:rsid w:val="00527765"/>
    <w:rsid w:val="005277AD"/>
    <w:rsid w:val="00535CBF"/>
    <w:rsid w:val="0053606B"/>
    <w:rsid w:val="0055448E"/>
    <w:rsid w:val="00557DF6"/>
    <w:rsid w:val="00557FD8"/>
    <w:rsid w:val="0056137C"/>
    <w:rsid w:val="00563FC7"/>
    <w:rsid w:val="005703F7"/>
    <w:rsid w:val="0057652B"/>
    <w:rsid w:val="005869C7"/>
    <w:rsid w:val="0059512D"/>
    <w:rsid w:val="00596DF1"/>
    <w:rsid w:val="005A0235"/>
    <w:rsid w:val="005A2DE2"/>
    <w:rsid w:val="005B0148"/>
    <w:rsid w:val="005B1180"/>
    <w:rsid w:val="005B2948"/>
    <w:rsid w:val="005B2AE6"/>
    <w:rsid w:val="005B4784"/>
    <w:rsid w:val="005D00C4"/>
    <w:rsid w:val="005D04A3"/>
    <w:rsid w:val="005D427D"/>
    <w:rsid w:val="005D45B2"/>
    <w:rsid w:val="005D5774"/>
    <w:rsid w:val="005D635E"/>
    <w:rsid w:val="005E372B"/>
    <w:rsid w:val="005E6226"/>
    <w:rsid w:val="005F0250"/>
    <w:rsid w:val="005F2B86"/>
    <w:rsid w:val="005F49B1"/>
    <w:rsid w:val="005F72BB"/>
    <w:rsid w:val="00603668"/>
    <w:rsid w:val="00606894"/>
    <w:rsid w:val="0061444D"/>
    <w:rsid w:val="00623E9B"/>
    <w:rsid w:val="00624287"/>
    <w:rsid w:val="00625C21"/>
    <w:rsid w:val="006269FE"/>
    <w:rsid w:val="00627DDE"/>
    <w:rsid w:val="00631665"/>
    <w:rsid w:val="006348B7"/>
    <w:rsid w:val="00634B47"/>
    <w:rsid w:val="00636282"/>
    <w:rsid w:val="00656AA6"/>
    <w:rsid w:val="00656B4D"/>
    <w:rsid w:val="00656CA5"/>
    <w:rsid w:val="00657619"/>
    <w:rsid w:val="006602B2"/>
    <w:rsid w:val="00662950"/>
    <w:rsid w:val="00664D13"/>
    <w:rsid w:val="00665B15"/>
    <w:rsid w:val="006677D5"/>
    <w:rsid w:val="0067209E"/>
    <w:rsid w:val="006734C8"/>
    <w:rsid w:val="00677837"/>
    <w:rsid w:val="006822C1"/>
    <w:rsid w:val="00686D5E"/>
    <w:rsid w:val="00690A75"/>
    <w:rsid w:val="00690C57"/>
    <w:rsid w:val="006939B8"/>
    <w:rsid w:val="006943E3"/>
    <w:rsid w:val="00696916"/>
    <w:rsid w:val="006970C6"/>
    <w:rsid w:val="006A26AE"/>
    <w:rsid w:val="006A29EC"/>
    <w:rsid w:val="006A3E4F"/>
    <w:rsid w:val="006B1442"/>
    <w:rsid w:val="006C1E11"/>
    <w:rsid w:val="006C3387"/>
    <w:rsid w:val="006D153D"/>
    <w:rsid w:val="006D4CDD"/>
    <w:rsid w:val="006E0F25"/>
    <w:rsid w:val="006E5D58"/>
    <w:rsid w:val="006F312C"/>
    <w:rsid w:val="00702D8E"/>
    <w:rsid w:val="00703BEF"/>
    <w:rsid w:val="00704FE2"/>
    <w:rsid w:val="00705F72"/>
    <w:rsid w:val="00712543"/>
    <w:rsid w:val="0071286B"/>
    <w:rsid w:val="00713FEB"/>
    <w:rsid w:val="0071748D"/>
    <w:rsid w:val="00725DD7"/>
    <w:rsid w:val="00726188"/>
    <w:rsid w:val="007272F8"/>
    <w:rsid w:val="00734559"/>
    <w:rsid w:val="00735BCE"/>
    <w:rsid w:val="0073734B"/>
    <w:rsid w:val="0074025C"/>
    <w:rsid w:val="00747B3F"/>
    <w:rsid w:val="00753A29"/>
    <w:rsid w:val="00754C71"/>
    <w:rsid w:val="00755FEC"/>
    <w:rsid w:val="007739CE"/>
    <w:rsid w:val="00773B01"/>
    <w:rsid w:val="00774203"/>
    <w:rsid w:val="0077537E"/>
    <w:rsid w:val="00775455"/>
    <w:rsid w:val="0078084B"/>
    <w:rsid w:val="00781C88"/>
    <w:rsid w:val="007847A4"/>
    <w:rsid w:val="00790644"/>
    <w:rsid w:val="007921B6"/>
    <w:rsid w:val="007924D5"/>
    <w:rsid w:val="007A16CA"/>
    <w:rsid w:val="007A1D5B"/>
    <w:rsid w:val="007A7A96"/>
    <w:rsid w:val="007B41B2"/>
    <w:rsid w:val="007C1279"/>
    <w:rsid w:val="007C43C2"/>
    <w:rsid w:val="007C479A"/>
    <w:rsid w:val="007C64F9"/>
    <w:rsid w:val="007C6848"/>
    <w:rsid w:val="007C709B"/>
    <w:rsid w:val="007E0018"/>
    <w:rsid w:val="007E170D"/>
    <w:rsid w:val="007E4DD9"/>
    <w:rsid w:val="007E51E0"/>
    <w:rsid w:val="007E6E87"/>
    <w:rsid w:val="007F09ED"/>
    <w:rsid w:val="007F0DAF"/>
    <w:rsid w:val="007F6001"/>
    <w:rsid w:val="007F6F6A"/>
    <w:rsid w:val="007F71D3"/>
    <w:rsid w:val="008020C9"/>
    <w:rsid w:val="00804033"/>
    <w:rsid w:val="00810732"/>
    <w:rsid w:val="00811443"/>
    <w:rsid w:val="0081641B"/>
    <w:rsid w:val="008173A1"/>
    <w:rsid w:val="008207E2"/>
    <w:rsid w:val="00821669"/>
    <w:rsid w:val="00827C99"/>
    <w:rsid w:val="008335A6"/>
    <w:rsid w:val="008340FA"/>
    <w:rsid w:val="00836F4A"/>
    <w:rsid w:val="00837F20"/>
    <w:rsid w:val="008473B6"/>
    <w:rsid w:val="00847E08"/>
    <w:rsid w:val="00850348"/>
    <w:rsid w:val="0085172B"/>
    <w:rsid w:val="00854A88"/>
    <w:rsid w:val="00854C58"/>
    <w:rsid w:val="008551E8"/>
    <w:rsid w:val="00864AE5"/>
    <w:rsid w:val="00864FFC"/>
    <w:rsid w:val="008659D8"/>
    <w:rsid w:val="00866DFC"/>
    <w:rsid w:val="00867C11"/>
    <w:rsid w:val="00871A13"/>
    <w:rsid w:val="00871BE2"/>
    <w:rsid w:val="00876BC5"/>
    <w:rsid w:val="0087779A"/>
    <w:rsid w:val="008822EE"/>
    <w:rsid w:val="008848F6"/>
    <w:rsid w:val="00886355"/>
    <w:rsid w:val="008873AA"/>
    <w:rsid w:val="00890891"/>
    <w:rsid w:val="00894748"/>
    <w:rsid w:val="00897DC9"/>
    <w:rsid w:val="008A2A69"/>
    <w:rsid w:val="008A2C7D"/>
    <w:rsid w:val="008A51EC"/>
    <w:rsid w:val="008A57B9"/>
    <w:rsid w:val="008A686C"/>
    <w:rsid w:val="008B1D14"/>
    <w:rsid w:val="008C016F"/>
    <w:rsid w:val="008C3B09"/>
    <w:rsid w:val="008C3C2F"/>
    <w:rsid w:val="008C4981"/>
    <w:rsid w:val="008D1E3E"/>
    <w:rsid w:val="008D2172"/>
    <w:rsid w:val="008D3A4E"/>
    <w:rsid w:val="008E1519"/>
    <w:rsid w:val="008E58DF"/>
    <w:rsid w:val="008E6750"/>
    <w:rsid w:val="008F0D4C"/>
    <w:rsid w:val="008F7DBC"/>
    <w:rsid w:val="00901BA4"/>
    <w:rsid w:val="00907443"/>
    <w:rsid w:val="009077A9"/>
    <w:rsid w:val="00916DC3"/>
    <w:rsid w:val="00922538"/>
    <w:rsid w:val="00923427"/>
    <w:rsid w:val="00923805"/>
    <w:rsid w:val="00923B71"/>
    <w:rsid w:val="00936F1C"/>
    <w:rsid w:val="00943175"/>
    <w:rsid w:val="00943DC2"/>
    <w:rsid w:val="00944F06"/>
    <w:rsid w:val="009465CD"/>
    <w:rsid w:val="009476AB"/>
    <w:rsid w:val="00953CA2"/>
    <w:rsid w:val="00956C06"/>
    <w:rsid w:val="009601B1"/>
    <w:rsid w:val="00970412"/>
    <w:rsid w:val="009705A9"/>
    <w:rsid w:val="00970731"/>
    <w:rsid w:val="00970EC3"/>
    <w:rsid w:val="00973C18"/>
    <w:rsid w:val="00974C44"/>
    <w:rsid w:val="009810BF"/>
    <w:rsid w:val="0098173E"/>
    <w:rsid w:val="00981965"/>
    <w:rsid w:val="00981ECB"/>
    <w:rsid w:val="009852F3"/>
    <w:rsid w:val="0098545E"/>
    <w:rsid w:val="00986DCA"/>
    <w:rsid w:val="009876A8"/>
    <w:rsid w:val="00987911"/>
    <w:rsid w:val="00997B71"/>
    <w:rsid w:val="009A3AEF"/>
    <w:rsid w:val="009A7062"/>
    <w:rsid w:val="009B07FF"/>
    <w:rsid w:val="009B25D0"/>
    <w:rsid w:val="009C14B9"/>
    <w:rsid w:val="009C2447"/>
    <w:rsid w:val="009C61FC"/>
    <w:rsid w:val="009C6A22"/>
    <w:rsid w:val="009D2816"/>
    <w:rsid w:val="009D32D4"/>
    <w:rsid w:val="009D38BB"/>
    <w:rsid w:val="009D56D9"/>
    <w:rsid w:val="009D5C79"/>
    <w:rsid w:val="009D72B9"/>
    <w:rsid w:val="009E1FD3"/>
    <w:rsid w:val="009E4DF2"/>
    <w:rsid w:val="009F620B"/>
    <w:rsid w:val="00A00E81"/>
    <w:rsid w:val="00A04943"/>
    <w:rsid w:val="00A07352"/>
    <w:rsid w:val="00A11491"/>
    <w:rsid w:val="00A144B3"/>
    <w:rsid w:val="00A23445"/>
    <w:rsid w:val="00A23797"/>
    <w:rsid w:val="00A25E41"/>
    <w:rsid w:val="00A3720F"/>
    <w:rsid w:val="00A411B5"/>
    <w:rsid w:val="00A47470"/>
    <w:rsid w:val="00A47CC1"/>
    <w:rsid w:val="00A506D2"/>
    <w:rsid w:val="00A52029"/>
    <w:rsid w:val="00A60F06"/>
    <w:rsid w:val="00A61415"/>
    <w:rsid w:val="00A61A7B"/>
    <w:rsid w:val="00A644C1"/>
    <w:rsid w:val="00A6508D"/>
    <w:rsid w:val="00A65EDA"/>
    <w:rsid w:val="00A67A11"/>
    <w:rsid w:val="00A75A2B"/>
    <w:rsid w:val="00A75B1B"/>
    <w:rsid w:val="00A85642"/>
    <w:rsid w:val="00A91A36"/>
    <w:rsid w:val="00A9436B"/>
    <w:rsid w:val="00AA2253"/>
    <w:rsid w:val="00AA5F1B"/>
    <w:rsid w:val="00AA7703"/>
    <w:rsid w:val="00AB01FE"/>
    <w:rsid w:val="00AB2888"/>
    <w:rsid w:val="00AB2BDD"/>
    <w:rsid w:val="00AB3E9D"/>
    <w:rsid w:val="00AB5B05"/>
    <w:rsid w:val="00AC13AE"/>
    <w:rsid w:val="00AD03F9"/>
    <w:rsid w:val="00AD558E"/>
    <w:rsid w:val="00AD7F0F"/>
    <w:rsid w:val="00AE1BC4"/>
    <w:rsid w:val="00AF02CE"/>
    <w:rsid w:val="00AF1040"/>
    <w:rsid w:val="00AF15BF"/>
    <w:rsid w:val="00AF6277"/>
    <w:rsid w:val="00B00BF5"/>
    <w:rsid w:val="00B06011"/>
    <w:rsid w:val="00B20783"/>
    <w:rsid w:val="00B245F1"/>
    <w:rsid w:val="00B24F4D"/>
    <w:rsid w:val="00B25A36"/>
    <w:rsid w:val="00B25C62"/>
    <w:rsid w:val="00B33B9A"/>
    <w:rsid w:val="00B33EF5"/>
    <w:rsid w:val="00B43B46"/>
    <w:rsid w:val="00B4736B"/>
    <w:rsid w:val="00B52604"/>
    <w:rsid w:val="00B5604B"/>
    <w:rsid w:val="00B56DA1"/>
    <w:rsid w:val="00B630D1"/>
    <w:rsid w:val="00B63DC7"/>
    <w:rsid w:val="00B71997"/>
    <w:rsid w:val="00B72D68"/>
    <w:rsid w:val="00B741A8"/>
    <w:rsid w:val="00B74506"/>
    <w:rsid w:val="00B74CA0"/>
    <w:rsid w:val="00B8313E"/>
    <w:rsid w:val="00B837CB"/>
    <w:rsid w:val="00B9437A"/>
    <w:rsid w:val="00B9741F"/>
    <w:rsid w:val="00BA3BB4"/>
    <w:rsid w:val="00BB26A7"/>
    <w:rsid w:val="00BB2DC3"/>
    <w:rsid w:val="00BB4EF1"/>
    <w:rsid w:val="00BC37CF"/>
    <w:rsid w:val="00BC683E"/>
    <w:rsid w:val="00BC6889"/>
    <w:rsid w:val="00BD6750"/>
    <w:rsid w:val="00BD6D9E"/>
    <w:rsid w:val="00BE1870"/>
    <w:rsid w:val="00BE4BB0"/>
    <w:rsid w:val="00BE53D2"/>
    <w:rsid w:val="00BE59D2"/>
    <w:rsid w:val="00BF5136"/>
    <w:rsid w:val="00C02B78"/>
    <w:rsid w:val="00C03C87"/>
    <w:rsid w:val="00C04DAE"/>
    <w:rsid w:val="00C07978"/>
    <w:rsid w:val="00C10EA9"/>
    <w:rsid w:val="00C12963"/>
    <w:rsid w:val="00C12B7A"/>
    <w:rsid w:val="00C12B82"/>
    <w:rsid w:val="00C12ED5"/>
    <w:rsid w:val="00C16EA7"/>
    <w:rsid w:val="00C16EB5"/>
    <w:rsid w:val="00C25BF8"/>
    <w:rsid w:val="00C25F24"/>
    <w:rsid w:val="00C275BE"/>
    <w:rsid w:val="00C317DB"/>
    <w:rsid w:val="00C32D68"/>
    <w:rsid w:val="00C32F2D"/>
    <w:rsid w:val="00C33912"/>
    <w:rsid w:val="00C356AC"/>
    <w:rsid w:val="00C35F90"/>
    <w:rsid w:val="00C374E3"/>
    <w:rsid w:val="00C405EC"/>
    <w:rsid w:val="00C41119"/>
    <w:rsid w:val="00C42D05"/>
    <w:rsid w:val="00C42DC3"/>
    <w:rsid w:val="00C430C8"/>
    <w:rsid w:val="00C44397"/>
    <w:rsid w:val="00C452A9"/>
    <w:rsid w:val="00C4537C"/>
    <w:rsid w:val="00C46AFA"/>
    <w:rsid w:val="00C477B1"/>
    <w:rsid w:val="00C5127D"/>
    <w:rsid w:val="00C52191"/>
    <w:rsid w:val="00C5350E"/>
    <w:rsid w:val="00C535A1"/>
    <w:rsid w:val="00C60D4D"/>
    <w:rsid w:val="00C6170C"/>
    <w:rsid w:val="00C63667"/>
    <w:rsid w:val="00C64A58"/>
    <w:rsid w:val="00C651E1"/>
    <w:rsid w:val="00C700B7"/>
    <w:rsid w:val="00C70C4B"/>
    <w:rsid w:val="00C733A8"/>
    <w:rsid w:val="00C76CF1"/>
    <w:rsid w:val="00C77A59"/>
    <w:rsid w:val="00C84499"/>
    <w:rsid w:val="00C850D1"/>
    <w:rsid w:val="00C876C4"/>
    <w:rsid w:val="00C91EF5"/>
    <w:rsid w:val="00C92295"/>
    <w:rsid w:val="00C97643"/>
    <w:rsid w:val="00CA59D6"/>
    <w:rsid w:val="00CB25DF"/>
    <w:rsid w:val="00CB532C"/>
    <w:rsid w:val="00CC246B"/>
    <w:rsid w:val="00CC39F0"/>
    <w:rsid w:val="00CD2951"/>
    <w:rsid w:val="00CD2F65"/>
    <w:rsid w:val="00CD32CA"/>
    <w:rsid w:val="00CD722F"/>
    <w:rsid w:val="00CD7BE2"/>
    <w:rsid w:val="00CE13A5"/>
    <w:rsid w:val="00CE5EBA"/>
    <w:rsid w:val="00CE760F"/>
    <w:rsid w:val="00CF2766"/>
    <w:rsid w:val="00CF60F7"/>
    <w:rsid w:val="00CF7837"/>
    <w:rsid w:val="00D04612"/>
    <w:rsid w:val="00D07BD9"/>
    <w:rsid w:val="00D11159"/>
    <w:rsid w:val="00D146AA"/>
    <w:rsid w:val="00D16402"/>
    <w:rsid w:val="00D17BF2"/>
    <w:rsid w:val="00D220F6"/>
    <w:rsid w:val="00D23F0C"/>
    <w:rsid w:val="00D267FC"/>
    <w:rsid w:val="00D419E6"/>
    <w:rsid w:val="00D47A15"/>
    <w:rsid w:val="00D5106F"/>
    <w:rsid w:val="00D63E02"/>
    <w:rsid w:val="00D707DF"/>
    <w:rsid w:val="00D70C0C"/>
    <w:rsid w:val="00D71151"/>
    <w:rsid w:val="00D76FFE"/>
    <w:rsid w:val="00D87F82"/>
    <w:rsid w:val="00D909BE"/>
    <w:rsid w:val="00D94857"/>
    <w:rsid w:val="00D95472"/>
    <w:rsid w:val="00DA3234"/>
    <w:rsid w:val="00DA5738"/>
    <w:rsid w:val="00DA5E95"/>
    <w:rsid w:val="00DB11EF"/>
    <w:rsid w:val="00DB5686"/>
    <w:rsid w:val="00DB59FC"/>
    <w:rsid w:val="00DB692C"/>
    <w:rsid w:val="00DB792C"/>
    <w:rsid w:val="00DD31B1"/>
    <w:rsid w:val="00DD7210"/>
    <w:rsid w:val="00DE0AE4"/>
    <w:rsid w:val="00DE267C"/>
    <w:rsid w:val="00DF339B"/>
    <w:rsid w:val="00DF700F"/>
    <w:rsid w:val="00DF7EBF"/>
    <w:rsid w:val="00E00BCA"/>
    <w:rsid w:val="00E01834"/>
    <w:rsid w:val="00E0212F"/>
    <w:rsid w:val="00E03486"/>
    <w:rsid w:val="00E13AB4"/>
    <w:rsid w:val="00E16E18"/>
    <w:rsid w:val="00E17582"/>
    <w:rsid w:val="00E175F3"/>
    <w:rsid w:val="00E22D5C"/>
    <w:rsid w:val="00E23630"/>
    <w:rsid w:val="00E2745C"/>
    <w:rsid w:val="00E27F8A"/>
    <w:rsid w:val="00E32B39"/>
    <w:rsid w:val="00E36481"/>
    <w:rsid w:val="00E43295"/>
    <w:rsid w:val="00E4764E"/>
    <w:rsid w:val="00E50B68"/>
    <w:rsid w:val="00E55651"/>
    <w:rsid w:val="00E5669C"/>
    <w:rsid w:val="00E62BAC"/>
    <w:rsid w:val="00E64864"/>
    <w:rsid w:val="00E672E3"/>
    <w:rsid w:val="00E71021"/>
    <w:rsid w:val="00E71E23"/>
    <w:rsid w:val="00E7245B"/>
    <w:rsid w:val="00E74FA8"/>
    <w:rsid w:val="00E77028"/>
    <w:rsid w:val="00E85E6A"/>
    <w:rsid w:val="00E86689"/>
    <w:rsid w:val="00E866EA"/>
    <w:rsid w:val="00E86B5A"/>
    <w:rsid w:val="00E96574"/>
    <w:rsid w:val="00E975BA"/>
    <w:rsid w:val="00EA40DF"/>
    <w:rsid w:val="00EB2FBE"/>
    <w:rsid w:val="00EB44EF"/>
    <w:rsid w:val="00EB782D"/>
    <w:rsid w:val="00ED1A35"/>
    <w:rsid w:val="00ED22FD"/>
    <w:rsid w:val="00ED4845"/>
    <w:rsid w:val="00ED6CAC"/>
    <w:rsid w:val="00ED7FB2"/>
    <w:rsid w:val="00EE5E16"/>
    <w:rsid w:val="00EF7173"/>
    <w:rsid w:val="00F0761E"/>
    <w:rsid w:val="00F13C0B"/>
    <w:rsid w:val="00F152CF"/>
    <w:rsid w:val="00F224D1"/>
    <w:rsid w:val="00F26A0C"/>
    <w:rsid w:val="00F3257E"/>
    <w:rsid w:val="00F34F11"/>
    <w:rsid w:val="00F41AC6"/>
    <w:rsid w:val="00F41D00"/>
    <w:rsid w:val="00F55305"/>
    <w:rsid w:val="00F6087D"/>
    <w:rsid w:val="00F668F4"/>
    <w:rsid w:val="00F7090A"/>
    <w:rsid w:val="00F72A0E"/>
    <w:rsid w:val="00F80B74"/>
    <w:rsid w:val="00F84A43"/>
    <w:rsid w:val="00F84D56"/>
    <w:rsid w:val="00F916E7"/>
    <w:rsid w:val="00F9282A"/>
    <w:rsid w:val="00F945E5"/>
    <w:rsid w:val="00F95209"/>
    <w:rsid w:val="00F95893"/>
    <w:rsid w:val="00F9683C"/>
    <w:rsid w:val="00FA2FAB"/>
    <w:rsid w:val="00FA39C1"/>
    <w:rsid w:val="00FA72CB"/>
    <w:rsid w:val="00FB0288"/>
    <w:rsid w:val="00FB4D71"/>
    <w:rsid w:val="00FC0A7B"/>
    <w:rsid w:val="00FC2A5F"/>
    <w:rsid w:val="00FC353E"/>
    <w:rsid w:val="00FD6E89"/>
    <w:rsid w:val="00FE0B2C"/>
    <w:rsid w:val="00FE1C41"/>
    <w:rsid w:val="00FE637F"/>
    <w:rsid w:val="00FF28B0"/>
    <w:rsid w:val="00FF618A"/>
    <w:rsid w:val="00FF6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933BB"/>
  <w14:defaultImageDpi w14:val="32767"/>
  <w15:chartTrackingRefBased/>
  <w15:docId w15:val="{BDD6B42D-58C4-2848-AB5F-77E535A1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ED4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484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30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30C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lden</dc:creator>
  <cp:keywords/>
  <dc:description/>
  <cp:lastModifiedBy>Scott, Halden</cp:lastModifiedBy>
  <cp:revision>2</cp:revision>
  <dcterms:created xsi:type="dcterms:W3CDTF">2019-07-13T05:00:00Z</dcterms:created>
  <dcterms:modified xsi:type="dcterms:W3CDTF">2019-09-23T21:42:00Z</dcterms:modified>
</cp:coreProperties>
</file>